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EF6F3" w14:textId="095D2A0C" w:rsidR="00440DDA" w:rsidRPr="00440DDA" w:rsidRDefault="00440DDA" w:rsidP="00440DDA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871756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381D0F">
        <w:rPr>
          <w:rFonts w:ascii="Times New Roman" w:hAnsi="Times New Roman" w:cs="Times New Roman"/>
          <w:b/>
          <w:bCs/>
          <w:sz w:val="24"/>
        </w:rPr>
        <w:t>3</w:t>
      </w:r>
      <w:r w:rsidRPr="00871756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>iffer</w:t>
      </w:r>
      <w:r>
        <w:rPr>
          <w:rFonts w:ascii="Times New Roman" w:hAnsi="Times New Roman" w:cs="Times New Roman"/>
          <w:b/>
          <w:bCs/>
          <w:sz w:val="24"/>
        </w:rPr>
        <w:t xml:space="preserve">entially expressed proteins in stress-resilient </w:t>
      </w:r>
      <w:r w:rsidRPr="00871756">
        <w:rPr>
          <w:rFonts w:ascii="Times New Roman" w:hAnsi="Times New Roman" w:cs="Times New Roman"/>
          <w:b/>
          <w:bCs/>
          <w:i/>
          <w:iCs/>
          <w:sz w:val="24"/>
        </w:rPr>
        <w:t>versus</w:t>
      </w:r>
      <w:r>
        <w:rPr>
          <w:rFonts w:ascii="Times New Roman" w:hAnsi="Times New Roman" w:cs="Times New Roman"/>
          <w:b/>
          <w:bCs/>
          <w:sz w:val="24"/>
        </w:rPr>
        <w:t xml:space="preserve"> control</w:t>
      </w:r>
      <w:r w:rsidRPr="00871756">
        <w:rPr>
          <w:rFonts w:ascii="Times New Roman" w:hAnsi="Times New Roman" w:cs="Times New Roman"/>
          <w:bCs/>
          <w:sz w:val="24"/>
        </w:rPr>
        <w:t>.</w:t>
      </w:r>
    </w:p>
    <w:tbl>
      <w:tblPr>
        <w:tblW w:w="154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222"/>
        <w:gridCol w:w="8156"/>
        <w:gridCol w:w="1322"/>
        <w:gridCol w:w="1534"/>
        <w:gridCol w:w="1854"/>
      </w:tblGrid>
      <w:tr w:rsidR="00440DDA" w:rsidRPr="00B36E2B" w14:paraId="3D671B9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4CE9F" w14:textId="77777777" w:rsidR="00440DDA" w:rsidRPr="00B642FC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s</w:t>
            </w:r>
            <w:r w:rsidRPr="00B843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mbol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DB79DD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8F5B" w14:textId="77777777" w:rsidR="00440DDA" w:rsidRPr="00B642FC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642F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 Description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5884" w14:textId="77777777" w:rsidR="00440DDA" w:rsidRPr="00B642FC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B36E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Pr="00B642F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C494" w14:textId="77777777" w:rsidR="00440DDA" w:rsidRPr="00B642FC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  <w:r w:rsidRPr="00B642F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ld</w:t>
            </w:r>
            <w:r w:rsidRPr="00B36E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B642F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ang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028B9" w14:textId="77777777" w:rsidR="00440DDA" w:rsidRPr="00B642FC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gnificant</w:t>
            </w:r>
          </w:p>
        </w:tc>
      </w:tr>
      <w:tr w:rsidR="00440DDA" w:rsidRPr="00B36E2B" w14:paraId="342EB3B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single" w:sz="4" w:space="0" w:color="auto"/>
              <w:bottom w:val="nil"/>
            </w:tcBorders>
            <w:vAlign w:val="center"/>
          </w:tcPr>
          <w:p w14:paraId="37998C20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EWGENE_2116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8A18A8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4C544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cidic leucine-rich nuclear phosphoprotein 32 family member A isoform X4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491B1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A0A37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37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vAlign w:val="center"/>
          </w:tcPr>
          <w:p w14:paraId="6BABAD92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287E90D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EB1997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pl30l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E589110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20D5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60S ribosomal protein L30-lik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5DC0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6DF3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0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6BD5550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79FAEF9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A884DF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dgra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A23FB35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9117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dhesion G protein-coupled receptor A1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0141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08F7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50.5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5AD0739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10E7F7B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AC77F6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rpp2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26F67C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C796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AMP-regulated phosphoprotein 21 isoform X1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A754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11CB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6.3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D67C470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06AFB8A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E17319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stz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AD5A52D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E81D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aleylacetoacetate isomeras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814C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22A4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0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69CC148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53AFE0D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E4CB6A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sp3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0086E3B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9721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iquitin carboxyl-terminal hydrolase 30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A15E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7F01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3.7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C52E88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ED10F8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D51180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sd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B13BDC7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4511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H and SEC7 domain-containing protein 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7920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9287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5.1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6928A50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E9B1C48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54DA08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imm4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E14703A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22D5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itochondrial import inner membrane translocase subunit TIM4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285B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0F49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3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EF4C0F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7FE8276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F98CAD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e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3A9E43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594A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est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3E59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BAA8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6.4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1589F68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3FCB1D48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83BA2D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ol4a3bp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E2A31D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8724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ollagen type IV alpha-3-binding prote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56A4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C220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2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1A34642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E6010D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E2F1BA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ap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046022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E976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iquitin-associated protein 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3D59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6B78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4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76BD1E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155BC57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672C8F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c2d1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C959DA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DE04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oiled-coil and C2 domain-containing protein 1A isoform X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261C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EFD6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0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B1BD23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B9D123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CB274D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rmu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53A22F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B5DA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itochondrial tRNA-specific 2-thiouridylase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5A5C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61E7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5.7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BDB6ACE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9609E3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3D0965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enf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424FAB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45B7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eudesin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685A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331A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7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5F5FFBD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7EE5A56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AA1C84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lc5a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B8CCC5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723A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odium/myo-inositol cotransporte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0A56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6162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4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10C45F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7AC751D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B06ED3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Hddc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C7CCAB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3ACF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HD domain-containing protein 2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F485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6E57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2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8AD9EA8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57EA3A3D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E15AA7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pgat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0392AE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10A4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cyl-CoA:lysophosphatidylglycerol acyltransferase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3745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3432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1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AE46B03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62DC0EC0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FC9229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cri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408199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8B1C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scribble homolog isoform X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83DF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DE21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4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396FFB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7FFF1238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F2ED9B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rlec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362B53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DFAB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ndoplasmic reticulum lectin 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8C14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BCFF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3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D26AE7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706B92B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76AE13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oq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A4E99A0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8743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iquinone biosynthesis O-methyltransferase, mitochondrial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ECA0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85D6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0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4843ED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01F6AA0D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9E7B9A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Itih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C98F8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4552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inter-alpha-trypsin inhibitor heavy chain H3 isoform X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2D59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8CC5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8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F63C7DA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7459AAC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EE65C8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hi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677D26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E940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jouber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2952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00E1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0.1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C59994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11357B4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EF995C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olr1c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7F37B9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9EFB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NA-directed RNA polymerases I and III subunit RPAC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EAD8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3F0A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5.6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F9423FE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71A2399D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BC7088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Hax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D9E92D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4D2C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HCLS1-associated protein X-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6A90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F6D1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3.3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1194613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23CA7BD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7893FD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Wdr45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762BBB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79C7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WD repeat domain phosphoinositide-interacting protein 3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A644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6234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9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B3538A2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6DD11B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9FDAA8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lc25a1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3845C4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4079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itochondrial glutamate carrier 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363B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4A6F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4.8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E05280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2F6BE79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9FCB74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rsf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F0EE71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368B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erine/arginine-rich splicing factor 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42F4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5D27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3.1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6C7F0C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50EFF52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99F7C2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mlh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66A627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F826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rimethyllysine dioxygenase, mitochondrial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BC00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3A9D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9.5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D682F6A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7E04C4D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09DF9B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htn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780F189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F06B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hootin-1 isoform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23EB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C422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3.6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CE2A5F0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6F07EC2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801934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cyl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F7CC73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3657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-terminal kinase-like protein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77F6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0A7E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4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EA730CC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5FAA1FCA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DFAAF1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rg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51BDDF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054E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evelopmentally-regulated GTP-binding protein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616E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8A45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.0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8152E9C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5A66101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C9271C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GC9419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924DB7B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4C9E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C8orf37 homolog isoform X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1D8E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A6AF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3.2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FD71C50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C805590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88412D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nasel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DD32C0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BE5C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-5A-dependent ribonuclease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BAF3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E486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3.2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66C1C2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983F49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25F4FE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Kndc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D891B8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2A06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very KIND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0616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5083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6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5397D2D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121F0528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64B75D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mem178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7F46DED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A1F7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ransmembrane protein 178B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640E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4663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6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302EBD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6D68392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B1585C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sta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3BA109E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C316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lutathione S-transferase alpha-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FF22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931F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9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09F616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5A55BFED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26588B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2hgdh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C3B0F47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5EA1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-2-hydroxyglutarate dehydrogenase, mitochondrial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333C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6199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CA03D1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21648B3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6B0D61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lcd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911246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DDE7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-phosphatidylinositol 4,5-bisphosphate phosphodiesterase delta-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CD97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FA0B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6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07486C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228408F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93E8D6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sme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FC3BE59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A47E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asome activator complex subunit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6490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B999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57FCA63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4CB07F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E58ACC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ap2k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AE8CE8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78CB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ual specificity mitogen-activated protein kinase kinase 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D747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AA17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232754D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5A353F9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BFCF49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pl3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3FC2E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522C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60S ribosomal protein L3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35CA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5FC9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8E6D2E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03866965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7D601C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s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80F6C1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3643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ransl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73C3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DB4F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8C548C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055AA105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685EC6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pa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ACB2BC5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B042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inorganic pyrophosphatase 2, mitochondrial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C037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EEE1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6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761933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5D50CD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0DFFB1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dcbp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BB02C4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0270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yntenin-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5ADC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80A3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7DC9F38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2BD4274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95BA59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cg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BEBB4B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0D92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ecretogranin-2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76CA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F56E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7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0A66DE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A1B77C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4F3337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csit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1096ACB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2A11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volutionarily conserved signaling intermediate in Toll pathway, mitochondrial isoform X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A19A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66F4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9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3D9158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0FE02DE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ACE7BF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adm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E774DF5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6A0E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ell adhesion molecule 3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84D6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D85A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7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ECD9529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0" w:name="OLE_LINK209"/>
            <w:bookmarkStart w:id="1" w:name="OLE_LINK210"/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  <w:bookmarkEnd w:id="0"/>
            <w:bookmarkEnd w:id="1"/>
          </w:p>
        </w:tc>
      </w:tr>
      <w:tr w:rsidR="00440DDA" w:rsidRPr="00B36E2B" w14:paraId="35B0764C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64D888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Ncam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77B70D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3F09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eural cell adhesion molecule 2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1DBE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ECB5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7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D7CBEC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7DD07A0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DB7018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2" w:name="_Hlk62544390"/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ps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0C2493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EE30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40S ribosomal protein S5 isoform 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736B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9F26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AB4313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23D4741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1E6F64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m9sf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481D1A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432A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ransmembrane 9 superfamily member 3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7313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7E5F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8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05D3C0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bookmarkEnd w:id="2"/>
      <w:tr w:rsidR="00440DDA" w:rsidRPr="00B36E2B" w14:paraId="288CBA5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87776B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ycrl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A133AA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EEF0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yrroline-5-carboxylate reductase 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4431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DE27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916537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11E55D5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9D5B21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OC10369485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61CDF76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58EE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hemoglobin subunit beta-2-like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90AD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2A84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6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ADED6D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DF95FE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73A748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lcl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896039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389F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inactive phospholipase C-like protein 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FF29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95CA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8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2D41A1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0F77849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2E2389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pc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BA2518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F4D6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denomatous polyposis coli protein isoform X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8AD9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8B03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E6DA59E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4EB6E05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726D87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Vps33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4C3DBB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8EE6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vacuolar protein sorting-associated protein 33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E931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F04D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8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ED8D02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440DDA" w:rsidRPr="00B36E2B" w14:paraId="6CA4801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8C8E72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rip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E57DD6B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6121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lutamate receptor-interacting protein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0A30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AC62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1.5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A9120C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up-regulated</w:t>
            </w:r>
          </w:p>
        </w:tc>
      </w:tr>
      <w:tr w:rsidR="00440DDA" w:rsidRPr="00B36E2B" w14:paraId="471EFB85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DD2B27E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Fam131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716783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DE9B5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FAM131B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BB2E6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AFBD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5BC629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D4CD7D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AA3EDC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ab3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DE63B5E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06EF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as-related protein Rab-3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D260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9053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BEA79BA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5696D80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8015C4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Hexim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73EBFDA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2EBC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HEXIM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C2C7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30F7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E6575E9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FCB99A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89A72B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tx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3068B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E2D3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yntaxin-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87C2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0C03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AAAA6BE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283A8F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0D31C6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ul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DF44DE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CF47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ullin-9 isoform X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AD62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6E2C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887884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605DDF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FF4F24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Fgfr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2FF67A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7838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fibroblast growth factor receptor 1 isoform X6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D851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6D1C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ACA17F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3049083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A21D29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najb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E97E7E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78F7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naJ homolog subfamily B member 5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76AD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ADD8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3E13D98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3F5228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128D67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e2j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6B799C5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309E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iquitin-conjugating enzyme E2 J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0065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FF12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8432BD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64B487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E399B6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cdh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30CD2BB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D2ED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ocadherin-9 isoform X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BD9C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FA7E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B390A42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715C88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126CEF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lc35b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8DE0716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2A36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olute carrier family 35 member B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4243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D9AB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954037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22A958C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9BB4DF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nrpb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1AA0165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480A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2 small nuclear ribonucleoprotein B''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804A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70B7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92F2EFE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AB604A0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6B7FC7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bc1d1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B5C5A10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7D79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BC1 domain family member 15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6125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AA20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4B7654C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E17EAD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3DC5D2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ic8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7EF1BCE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A77D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ynembryn-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544C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D85C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F11EF58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38F361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6984AA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Fnt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B7617F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1D98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farnesyltransferase/geranylgeranyltransferase type-1 subunit alph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42EC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3241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18C6F1C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81615B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81B4E6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tar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A9A84EE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A5FF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prenyltransferase alpha subunit repeat-containing protein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FBDA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C6BD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052EB3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0E1D0E1C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24BCF9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pcat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166CF76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196E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ysophospholipid acyltransferase 5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77FE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376A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09C7AB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7831B7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BB3082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Nubp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E4CF6E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8001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ytosolic Fe-S cluster assembly factor NUBP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8A5F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390E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EFAD32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09E886B5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BC27D9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dx19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F585136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0522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TP-dependent RNA helicase DDX19B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D156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A41A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C761AA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214614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88476B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ec61a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CCC1836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9AA8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transport protein Sec61 subunit alph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EFD5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AC53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81C55CD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FFE5C4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2E3D4E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ief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96B770A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27B4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itochondrial dynamics protein MID5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0E31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479C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7902592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FDDAC4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C2714F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ar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25B32D9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A8BB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arbonic anhydrase 7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FDAD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BCD7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C951F4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7EB3D9C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625FBB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lc7a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A35E3C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1579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arge neutral amino acids transporter small subunit 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AEC9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32C6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B1C4E0D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0FF4C7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6A7714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tmr1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0B2527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2819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yotubularin-related protein 12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32A7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10D8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2F16012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5EDEA4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D250E0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acnb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1970C9D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BAB3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voltage-dependent L-type calcium channel subunit beta-2 isoform X1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34D9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39AB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A02BBDD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15961E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34142D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rpl2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9AF046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8E7B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39S ribosomal protein L28, mitochondrial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F355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D67B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0E020D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3E67BC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D0CB2E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ab2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B39252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3616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as-related protein Rab-24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D49A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0125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B1D738C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02516EDA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C276AC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p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F38BDF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DA7B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XRP2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80DA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0379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350EAED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F629575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916524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GD156398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85F204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6DE6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LCHN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F58C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CD28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41687B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FC752C5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40C990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OC10369000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56534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52F5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ubulin-folding cofactor B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7171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CD2F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337691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2FFC55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CBF515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ik3c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A07E99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5A76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hosphatidylinositol 3-kinase catalytic subunit type 3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4AD2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49A7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C66E8D9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8A4E1C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941914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ettl7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6E933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2000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ethyltransferase-like protein 7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86AC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54AC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051AEA0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D8192C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8775FB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l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6A00569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C78B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iquitin-like protein 3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0E49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D7CE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9ED3E7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85DFE8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EE89D5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rm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CE892D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5BDC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etabotropic glutamate receptor 4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DA72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2375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1710873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CA5D87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8F9E68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val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60D4A9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4621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arvalbumin alpha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5071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EEB2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B202E88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23AD30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16D5A5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cdhga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B30908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576B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ocadherin gamma-A3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824F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00E4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1F1544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132278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5BE85F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marce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926271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5F5A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WI/SNF-related matrix-associated actin-dependent regulator of chromatin subfamily E member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D8A7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4E02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9A8F0FE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D982A4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C23250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Kank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B51811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17A7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KN motif and ankyrin repeat domain-containing protein 4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3E27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515F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9C8F628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42DD456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19BE10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ob1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413C82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1F2A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OB kinase activator 1B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7EE3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A176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5E1CF60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C7B2AD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DBB7A3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kap1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C4CAA55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F5F9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-kinase anchor protein 10, mitochondrial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3D09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71B4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77E89D9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07ED0723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C2842B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Fpgt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F95406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5616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fucose-1-phosphate guanylyltransferas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7658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CF624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0F952D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4BA91835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B37803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Acyp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B3D8D4E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290F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cylphosphatase-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07DA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1E17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7F34B9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413D13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112966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ennd5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121A007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4EA8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ENN domain-containing protein 5B isoform X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55F6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90AA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D2A1FD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0BB469E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74E4B5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napc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1AC484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E299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naphase-promoting complex subunit 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F75B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3E87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FF8ED4C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1E92200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350A9E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Iba5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892BF9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DA27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utative transferase CAF17, mitochondrial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E33B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33C8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DE5548B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4E16E9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7CA3B1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gct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44A643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41B2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amma-glutamylcyclotransferas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27A5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C26E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6CD812E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E35291D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75C8F7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Timmdc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4F9992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673B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omplex I assembly factor TIMMDC1, mitochondrial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1426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DB2A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7DC6C5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427C19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876F96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rsf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74AC34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2532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erine/arginine-rich splicing factor 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C1F1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2544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2D72EB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A122A2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43A185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ac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3C50E1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BA01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biquitin-associated domain-containing protein 2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A651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59E3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49382EA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5A51FB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5E8815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tf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3B60E7E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6BA3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NA polymerase-associated protein RTF1 homolog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36E0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1FC4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9073C6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1A29AC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ABFC48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xoc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9E3E06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4124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xocyst complex component 6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DFF3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5B20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CDAD17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07F5D06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619529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de10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48118A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CB82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AMP and cAMP-inhibited cGMP 3',5'-cyclic phosphodiesterase 10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1B46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3373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BE9808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0CB952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C48F32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dk5rap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5A61DE8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5F9D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DK5 regulatory subunit-associated protein 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F700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A514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36BFCBC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21FF8A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D25153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rag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2ABACF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7F66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as-related GTP-binding protein 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4590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87EA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5503C2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691B62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F924A9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vp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A44B137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F587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ajor vault prote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1534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57FE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767721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033FEE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F05B40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cdc12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8D97EA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C0F3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oiled-coil domain-containing protein 12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1000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A21B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0DB82C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43EDA3E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5C6C71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d8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5D1DCFB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7788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D82 antigen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7A9E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D30F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C0B98B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04A217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EB5BA7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if1a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CBE85F9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6842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bable RNA-binding protein EIF1AD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8151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E268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E5865E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AD26C7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6F398D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yplal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A3B678A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0078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ysophospholipase-like protein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CA8B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07D6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6E85A0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B5B168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598450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agl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D9E27E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D2EB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n1-specific diacylglycerol lipase beta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5267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1D88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B9DAF4E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97756F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07B448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inj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400DDF0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F136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injurin-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95B9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BC0F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997A3E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EEBB770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24F31B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Herc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3333557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207C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bable E3 ubiquitin-protein ligase HERC4 isoform X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00C9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0E84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E4B042A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B7E91FA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3E9516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rrc8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8E3BC4D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B831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volume-regulated anion channel subunit LRRC8D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07D7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9368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1AE018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F35BF2E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1B32B8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exo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1993EFF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2808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oligoribonuclease, mitochondrial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95DE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392B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F4FB093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090F202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BF4485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lc22a2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588ECFA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820D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olute carrier family 22 member 2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FBE4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3872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764C973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57C6231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3A0F72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EWGENE_130810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136E830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662C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kinase suppressor of Ras 1 isoform X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8A1D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5B9B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25301E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535AFE5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FCFCDE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Ga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21A605E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FED5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igaxonin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1BBE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1C8A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4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3BBC30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82B35E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7A9CD0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nx1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2AF0B7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1634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orting nexin-12 isoform X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ADA4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5ED0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E6307B2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43674C6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CC054C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lc6a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9806EE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B078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odium- and chloride-dependent glycine transporter 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DAD8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7C15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C109BD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364B1A3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82A8D3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Itch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788D8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9B13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3 ubiquitin-protein ligase Itchy homolog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0173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6A3F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A3C390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4556A87A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8FF89D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ip4k2c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E58C059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7E0B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hosphatidylinositol 5-phosphate 4-kinase type-2 gamm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5744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B65F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BE2C2C3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46A69BF0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88A3C7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hgdh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A3D990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3D96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-3-phosphoglycerate dehydrogenase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787E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47F3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E90DE2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CD23DC3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0B91B1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de4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850C6C0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5909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AMP-specific 3',5'-cyclic phosphodiesterase 4D isoform 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8B1D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A8B4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5BDC8EE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F9DF5F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898198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100a1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E178ED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0405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S100-A16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1798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0697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63BCFC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4545E07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9F17F7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ys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0B49CD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1304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lycogen [starch] synthase, muscl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5132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C2AA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80C91E5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0443923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4C24DF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caa1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D35D0CD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81AA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3-ketoacyl-CoA thiolase B, peroxisomal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3F5E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E5CD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F7C728F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5969838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F4E3A8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ae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727228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39F2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EDD8-activating enzyme E1 regulatory subunit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E8C4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7DD6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3B5840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BEF328C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D5A857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clk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4BF205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96C7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serine/threonine-protein kinase DCLK2 isoform X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32BF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A333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B9B9D53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9F732BD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27303F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rrc5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16B21A5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6A2C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eucine-rich repeat-containing protein 57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EFB5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E078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FC3EA10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4F0D5C25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B626F1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id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A4C13C2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EA3A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-iminobutanoate/2-iminopropanoate deaminas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96E5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B320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38A6339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E0CB52A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E94DA7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adm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F8F18E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BE6F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ell adhesion molecule 2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81AF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E9CF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6E79A0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29D88F4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88EF60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kc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F826336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4C64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kinase C beta type isoform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7DD2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BD39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901516C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105787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09BE7F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stt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81F856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D14D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lutathione S-transferase, theta 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42DF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4B56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EB0D5C2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21557E9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9EBA3A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naja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FF32F5D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CE4D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naJ homolog subfamily A member 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4E99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1ED1667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255010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7F41075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7DA74D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fl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2C124D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FF41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elongation factor-like GTPase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342D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4496EB1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CC5E722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8B1379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CC4C9C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GD130545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47F059C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6EB71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uncharacterized protein C7orf43 homolog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3299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4EE0448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CB1B674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9F2487F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1AE5F3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Ala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87A621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D486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delta-aminolevulinic acid dehydratase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09B5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0BE3803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1B9A4C1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14F82D8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ED3F573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GD156442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47BF0ED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69E1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WASH complex subunit strumpell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CE5E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2F8D86B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3752D16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4D2A8FD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25B4C2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Lnpk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385F434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6158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protein lunapark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5CEE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07004FAA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1FCE003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34F8E057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4DDAA4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pne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6DB8C29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CFDA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opine-4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BB3C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4FECB767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744C9A7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58F48360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AC326D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Nt5c3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BB52F7D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BA926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cytosolic 5'-nucleotidase 3A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4EF5E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2D1FDDD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A8D4749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19AEFE2C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760DB22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gs1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9C3785A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CD5BB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regulator of G-protein signaling 10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05A3F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562311B4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A6B191C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2587965B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9599DE5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Mrps3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E0B5813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E8A6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28S ribosomal protein S30, mitochondrial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F449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72063149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29DA9CA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440DDA" w:rsidRPr="00B36E2B" w14:paraId="6D41D4A0" w14:textId="77777777" w:rsidTr="00440DDA">
        <w:trPr>
          <w:trHeight w:val="320"/>
          <w:jc w:val="center"/>
        </w:trPr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5D9FF128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Kcnj6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5BF36C0A" w14:textId="77777777" w:rsidR="00440DDA" w:rsidRPr="00B36E2B" w:rsidRDefault="00440DDA" w:rsidP="00440D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493AD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G protein-activated inward rectifier potassium channel 2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217BC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14:paraId="6FF55080" w14:textId="77777777" w:rsidR="00440DDA" w:rsidRPr="00B36E2B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14:paraId="311E2A19" w14:textId="77777777" w:rsidR="00440DDA" w:rsidRPr="00244D57" w:rsidRDefault="00440DDA" w:rsidP="00440D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</w:tbl>
    <w:p w14:paraId="1186EC46" w14:textId="77777777" w:rsidR="002A5414" w:rsidRPr="00B642FC" w:rsidRDefault="00381D0F">
      <w:pPr>
        <w:rPr>
          <w:b/>
          <w:bCs/>
        </w:rPr>
      </w:pPr>
    </w:p>
    <w:sectPr w:rsidR="002A5414" w:rsidRPr="00B642FC" w:rsidSect="00B642F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2FC"/>
    <w:rsid w:val="000E3C83"/>
    <w:rsid w:val="00337E80"/>
    <w:rsid w:val="00381D0F"/>
    <w:rsid w:val="003B4A3B"/>
    <w:rsid w:val="00440DDA"/>
    <w:rsid w:val="005041A7"/>
    <w:rsid w:val="00AB058A"/>
    <w:rsid w:val="00AC1FAB"/>
    <w:rsid w:val="00B36E2B"/>
    <w:rsid w:val="00B642FC"/>
    <w:rsid w:val="00CA1AC2"/>
    <w:rsid w:val="00D52190"/>
    <w:rsid w:val="00E940DA"/>
    <w:rsid w:val="00EB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E50EB"/>
  <w15:chartTrackingRefBased/>
  <w15:docId w15:val="{73EAF031-64AA-E14B-A588-39A879144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642F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642FC"/>
    <w:rPr>
      <w:color w:val="954F72"/>
      <w:u w:val="single"/>
    </w:rPr>
  </w:style>
  <w:style w:type="paragraph" w:customStyle="1" w:styleId="msonormal0">
    <w:name w:val="msonormal"/>
    <w:basedOn w:val="a"/>
    <w:rsid w:val="00B642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642F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B642F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B642F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B642FC"/>
    <w:pPr>
      <w:widowControl/>
      <w:shd w:val="clear" w:color="000000" w:fill="00B05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B642F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0">
    <w:name w:val="xl70"/>
    <w:basedOn w:val="a"/>
    <w:rsid w:val="00B642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1">
    <w:name w:val="xl71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2">
    <w:name w:val="xl72"/>
    <w:basedOn w:val="a"/>
    <w:rsid w:val="00B642F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B642FC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6">
    <w:name w:val="xl76"/>
    <w:basedOn w:val="a"/>
    <w:rsid w:val="00B642FC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8">
    <w:name w:val="xl78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8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2</Words>
  <Characters>9477</Characters>
  <Application>Microsoft Office Word</Application>
  <DocSecurity>0</DocSecurity>
  <Lines>78</Lines>
  <Paragraphs>22</Paragraphs>
  <ScaleCrop>false</ScaleCrop>
  <Company/>
  <LinksUpToDate>false</LinksUpToDate>
  <CharactersWithSpaces>1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1-26T01:06:00Z</dcterms:created>
  <dcterms:modified xsi:type="dcterms:W3CDTF">2021-02-24T04:17:00Z</dcterms:modified>
</cp:coreProperties>
</file>